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646"/>
        <w:gridCol w:w="646"/>
        <w:gridCol w:w="647"/>
        <w:gridCol w:w="647"/>
        <w:gridCol w:w="647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55"/>
      </w:tblGrid>
      <w:tr w:rsidR="00E25D11" w:rsidRPr="00E42E7F" w:rsidTr="00BF492A">
        <w:trPr>
          <w:cantSplit/>
        </w:trPr>
        <w:tc>
          <w:tcPr>
            <w:tcW w:w="393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7" w:type="pct"/>
            <w:gridSpan w:val="1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onent</w:t>
            </w:r>
          </w:p>
        </w:tc>
      </w:tr>
      <w:tr w:rsidR="00E25D11" w:rsidRPr="00E42E7F" w:rsidTr="00E25D11">
        <w:trPr>
          <w:cantSplit/>
        </w:trPr>
        <w:tc>
          <w:tcPr>
            <w:tcW w:w="393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43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43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43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43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42" w:type="pct"/>
            <w:tcBorders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46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243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81</w:t>
            </w: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AF1 1st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1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1 en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1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FA1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6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1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0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1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7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1me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6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A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7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46</w:t>
            </w: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A2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5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2 en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4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2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7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2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3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2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7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2 me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7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A2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6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A3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2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3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3 en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4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5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3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3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47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8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3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3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3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3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A3 me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4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A3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64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8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7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0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1 en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5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3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1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8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5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1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8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1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4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DFB1 me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2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fre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1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40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mea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0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1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max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1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46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18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56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44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8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fak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9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t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29</w:t>
            </w: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t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3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1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xt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7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2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2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4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3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2 en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</w:t>
            </w: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D9D9D9" w:themeFill="background1" w:themeFillShade="D9"/>
                <w:lang w:val="en-US"/>
              </w:rPr>
              <w:t>9</w:t>
            </w: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56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2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2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5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2 me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4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2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4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2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3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4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B3 me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1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3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1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86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0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FB4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6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ff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3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34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ff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0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f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ax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9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5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f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in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0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4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f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q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6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ratio1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90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ratio2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78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7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ratio3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76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1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5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2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8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st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5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9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1 wen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0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9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0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max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3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6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min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3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06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64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mean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7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0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med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6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3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P1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2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P1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4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P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ax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69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P1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an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72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2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1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2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mean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7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3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4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2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2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ge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0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ge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5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0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ge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0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07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8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67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en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0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1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3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9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0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4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med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91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max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7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min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8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5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28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31</w:t>
            </w: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jump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4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fak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36</w:t>
            </w: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fre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2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506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mean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8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4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max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4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S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5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S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xd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638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4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S </w:t>
            </w:r>
            <w:proofErr w:type="spellStart"/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5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05</w:t>
            </w: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0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0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1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ise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1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68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urb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9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onal F0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4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34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9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0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9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2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F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98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3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3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ff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6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ff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8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8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ff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1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7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rat1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6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9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4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rat2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44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6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rat3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6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NR1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69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NR2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29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96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NR3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5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NR1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4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2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51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42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0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NR2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1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NR3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8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immer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2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53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immer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,38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4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itter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840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itter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752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ge mea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637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0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9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ge max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4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54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6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15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D11" w:rsidRPr="00E42E7F" w:rsidTr="00E25D11">
        <w:trPr>
          <w:cantSplit/>
        </w:trPr>
        <w:tc>
          <w:tcPr>
            <w:tcW w:w="393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ge min</w:t>
            </w:r>
          </w:p>
        </w:tc>
        <w:tc>
          <w:tcPr>
            <w:tcW w:w="243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93</w:t>
            </w:r>
          </w:p>
        </w:tc>
        <w:tc>
          <w:tcPr>
            <w:tcW w:w="243" w:type="pct"/>
            <w:tcBorders>
              <w:top w:val="nil"/>
              <w:bottom w:val="single" w:sz="16" w:space="0" w:color="000000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79</w:t>
            </w:r>
          </w:p>
        </w:tc>
        <w:tc>
          <w:tcPr>
            <w:tcW w:w="24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nil"/>
              <w:bottom w:val="single" w:sz="16" w:space="0" w:color="000000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437</w:t>
            </w:r>
          </w:p>
        </w:tc>
        <w:tc>
          <w:tcPr>
            <w:tcW w:w="24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D9D9D9" w:themeFill="background1" w:themeFillShade="D9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43</w:t>
            </w: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25D11" w:rsidRPr="00E42E7F" w:rsidRDefault="00E25D11" w:rsidP="00BF49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80773" w:rsidRDefault="00E25D11">
      <w:bookmarkStart w:id="0" w:name="_GoBack"/>
      <w:bookmarkEnd w:id="0"/>
    </w:p>
    <w:sectPr w:rsidR="00280773" w:rsidSect="00E25D1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8705C"/>
    <w:multiLevelType w:val="hybridMultilevel"/>
    <w:tmpl w:val="1E480F7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13471F"/>
    <w:multiLevelType w:val="hybridMultilevel"/>
    <w:tmpl w:val="73760342"/>
    <w:lvl w:ilvl="0" w:tplc="932EE8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D11"/>
    <w:rsid w:val="00271B43"/>
    <w:rsid w:val="00E25D11"/>
    <w:rsid w:val="00FF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5D11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5D11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25D11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25D11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5D11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25D11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E25D11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E25D11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25D11"/>
    <w:pPr>
      <w:ind w:left="720"/>
      <w:contextualSpacing/>
    </w:pPr>
  </w:style>
  <w:style w:type="character" w:customStyle="1" w:styleId="postbody">
    <w:name w:val="postbody"/>
    <w:basedOn w:val="Absatz-Standardschriftart"/>
    <w:rsid w:val="00E25D11"/>
  </w:style>
  <w:style w:type="paragraph" w:styleId="StandardWeb">
    <w:name w:val="Normal (Web)"/>
    <w:basedOn w:val="Standard"/>
    <w:uiPriority w:val="99"/>
    <w:unhideWhenUsed/>
    <w:rsid w:val="00E25D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5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5D11"/>
    <w:rPr>
      <w:rFonts w:ascii="Tahoma" w:hAnsi="Tahoma" w:cs="Tahoma"/>
      <w:sz w:val="16"/>
      <w:szCs w:val="16"/>
      <w:lang w:val="de-DE"/>
    </w:rPr>
  </w:style>
  <w:style w:type="character" w:customStyle="1" w:styleId="st">
    <w:name w:val="st"/>
    <w:basedOn w:val="Absatz-Standardschriftart"/>
    <w:rsid w:val="00E25D11"/>
  </w:style>
  <w:style w:type="character" w:styleId="Kommentarzeichen">
    <w:name w:val="annotation reference"/>
    <w:basedOn w:val="Absatz-Standardschriftart"/>
    <w:uiPriority w:val="99"/>
    <w:semiHidden/>
    <w:unhideWhenUsed/>
    <w:rsid w:val="00E25D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5D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5D11"/>
    <w:rPr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E25D1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5D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5D11"/>
    <w:rPr>
      <w:b/>
      <w:bCs/>
      <w:sz w:val="20"/>
      <w:szCs w:val="20"/>
      <w:lang w:val="de-DE"/>
    </w:rPr>
  </w:style>
  <w:style w:type="table" w:styleId="Tabellenraster">
    <w:name w:val="Table Grid"/>
    <w:basedOn w:val="NormaleTabelle"/>
    <w:rsid w:val="00E25D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E25D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25D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5D11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25D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5D11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E25D11"/>
    <w:rPr>
      <w:color w:val="808080"/>
    </w:rPr>
  </w:style>
  <w:style w:type="paragraph" w:styleId="berarbeitung">
    <w:name w:val="Revision"/>
    <w:hidden/>
    <w:uiPriority w:val="99"/>
    <w:semiHidden/>
    <w:rsid w:val="00E25D11"/>
    <w:pPr>
      <w:spacing w:after="0" w:line="240" w:lineRule="auto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5D11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5D11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25D11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25D11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5D11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25D11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E25D11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E25D11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25D11"/>
    <w:pPr>
      <w:ind w:left="720"/>
      <w:contextualSpacing/>
    </w:pPr>
  </w:style>
  <w:style w:type="character" w:customStyle="1" w:styleId="postbody">
    <w:name w:val="postbody"/>
    <w:basedOn w:val="Absatz-Standardschriftart"/>
    <w:rsid w:val="00E25D11"/>
  </w:style>
  <w:style w:type="paragraph" w:styleId="StandardWeb">
    <w:name w:val="Normal (Web)"/>
    <w:basedOn w:val="Standard"/>
    <w:uiPriority w:val="99"/>
    <w:unhideWhenUsed/>
    <w:rsid w:val="00E25D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5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5D11"/>
    <w:rPr>
      <w:rFonts w:ascii="Tahoma" w:hAnsi="Tahoma" w:cs="Tahoma"/>
      <w:sz w:val="16"/>
      <w:szCs w:val="16"/>
      <w:lang w:val="de-DE"/>
    </w:rPr>
  </w:style>
  <w:style w:type="character" w:customStyle="1" w:styleId="st">
    <w:name w:val="st"/>
    <w:basedOn w:val="Absatz-Standardschriftart"/>
    <w:rsid w:val="00E25D11"/>
  </w:style>
  <w:style w:type="character" w:styleId="Kommentarzeichen">
    <w:name w:val="annotation reference"/>
    <w:basedOn w:val="Absatz-Standardschriftart"/>
    <w:uiPriority w:val="99"/>
    <w:semiHidden/>
    <w:unhideWhenUsed/>
    <w:rsid w:val="00E25D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5D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5D11"/>
    <w:rPr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E25D1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5D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5D11"/>
    <w:rPr>
      <w:b/>
      <w:bCs/>
      <w:sz w:val="20"/>
      <w:szCs w:val="20"/>
      <w:lang w:val="de-DE"/>
    </w:rPr>
  </w:style>
  <w:style w:type="table" w:styleId="Tabellenraster">
    <w:name w:val="Table Grid"/>
    <w:basedOn w:val="NormaleTabelle"/>
    <w:rsid w:val="00E25D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E25D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25D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5D11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25D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5D11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E25D11"/>
    <w:rPr>
      <w:color w:val="808080"/>
    </w:rPr>
  </w:style>
  <w:style w:type="paragraph" w:styleId="berarbeitung">
    <w:name w:val="Revision"/>
    <w:hidden/>
    <w:uiPriority w:val="99"/>
    <w:semiHidden/>
    <w:rsid w:val="00E25D11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Wadewitz</dc:creator>
  <cp:lastModifiedBy>Philip Wadewitz</cp:lastModifiedBy>
  <cp:revision>1</cp:revision>
  <dcterms:created xsi:type="dcterms:W3CDTF">2014-10-06T21:36:00Z</dcterms:created>
  <dcterms:modified xsi:type="dcterms:W3CDTF">2014-10-06T21:38:00Z</dcterms:modified>
</cp:coreProperties>
</file>